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F9754" w14:textId="77777777" w:rsidR="00C81B22" w:rsidRPr="00F1433C" w:rsidRDefault="00C81B22" w:rsidP="00C81B22">
      <w:pPr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  <w:r w:rsidRPr="00F1433C">
        <w:rPr>
          <w:b/>
          <w:bCs/>
          <w:sz w:val="24"/>
          <w:szCs w:val="24"/>
        </w:rPr>
        <w:t xml:space="preserve"> 1</w:t>
      </w:r>
    </w:p>
    <w:p w14:paraId="473D3374" w14:textId="77777777" w:rsidR="00C81B22" w:rsidRDefault="00C81B22" w:rsidP="00C81B22">
      <w:pPr>
        <w:spacing w:after="0" w:line="360" w:lineRule="auto"/>
        <w:rPr>
          <w:b/>
          <w:bCs/>
          <w:u w:val="single"/>
        </w:rPr>
      </w:pPr>
    </w:p>
    <w:p w14:paraId="11EBBCFD" w14:textId="77777777" w:rsidR="00C81B22" w:rsidRPr="002D3BE7" w:rsidRDefault="00C81B22" w:rsidP="00C81B22">
      <w:pPr>
        <w:spacing w:after="0" w:line="360" w:lineRule="auto"/>
      </w:pPr>
      <w:r w:rsidRPr="002D3BE7">
        <w:t xml:space="preserve">List of all guidelines included in the study, including full title, country of origin, year of publication and the correlating reference number as per manuscript. 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802"/>
        <w:gridCol w:w="4973"/>
        <w:gridCol w:w="1592"/>
        <w:gridCol w:w="850"/>
        <w:gridCol w:w="799"/>
      </w:tblGrid>
      <w:tr w:rsidR="00C81B22" w:rsidRPr="00D05E03" w14:paraId="542FF68D" w14:textId="77777777" w:rsidTr="1FA20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F334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Income setting</w:t>
            </w:r>
          </w:p>
        </w:tc>
        <w:tc>
          <w:tcPr>
            <w:tcW w:w="4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DBB1" w14:textId="77777777" w:rsidR="00C81B22" w:rsidRPr="00D05E03" w:rsidRDefault="00C81B22" w:rsidP="003E7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uidelin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1248" w14:textId="77777777" w:rsidR="00C81B22" w:rsidRPr="00D05E03" w:rsidRDefault="00C81B22" w:rsidP="003E7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2D18" w14:textId="77777777" w:rsidR="00C81B22" w:rsidRPr="00D05E03" w:rsidRDefault="00C81B22" w:rsidP="003E7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Yea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4E2DC" w14:textId="77777777" w:rsidR="00C81B22" w:rsidRPr="00D05E03" w:rsidRDefault="00C81B22" w:rsidP="003E7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C81B22" w:rsidRPr="00D05E03" w14:paraId="700A94AD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F1256E3" w14:textId="77777777" w:rsidR="00C81B22" w:rsidRPr="00D05E03" w:rsidRDefault="00C81B22" w:rsidP="003E7430">
            <w:pPr>
              <w:ind w:left="113" w:right="113"/>
              <w:jc w:val="center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LIC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303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National Standard Treatment Guidelines for the Primary Leve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4B9C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Afghanist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6307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3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EC0F0E" w14:textId="5AF11229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15</w:t>
            </w:r>
          </w:p>
        </w:tc>
      </w:tr>
      <w:tr w:rsidR="00C81B22" w:rsidRPr="00D05E03" w14:paraId="0DF0DAD5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0F6B625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88AC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Malawi Standard Treatment Guideline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2984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Malaw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90AF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31225A59" w14:textId="6D528B21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16</w:t>
            </w:r>
          </w:p>
        </w:tc>
      </w:tr>
      <w:tr w:rsidR="00C81B22" w:rsidRPr="00D05E03" w14:paraId="39C5BBE5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C07D054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01424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Ministry of Health Non-Communicable Diseases: Diagnosis and Treatment Guide 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52AB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ierra Leon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D1654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487E8BCB" w14:textId="12B061D5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17</w:t>
            </w:r>
          </w:p>
        </w:tc>
      </w:tr>
      <w:tr w:rsidR="00C81B22" w:rsidRPr="00D05E03" w14:paraId="67B0592D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1C60F2A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0A954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gandan Clinical Guidelines: National Guidelines for the Management of Common Condition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CEB16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gand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703A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2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9B5349D" w14:textId="13A5F123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18</w:t>
            </w:r>
          </w:p>
        </w:tc>
      </w:tr>
      <w:tr w:rsidR="00C81B22" w:rsidRPr="00D05E03" w14:paraId="17572BFB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35A13FF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E191E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National Guidelines for the management of NCD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67AE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Rwanda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6A692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6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2A10C07" w14:textId="5BE153C5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19</w:t>
            </w:r>
          </w:p>
        </w:tc>
      </w:tr>
      <w:tr w:rsidR="00C81B22" w:rsidRPr="00D05E03" w14:paraId="2CF5B5A2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63F01F2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5883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tandard Treatment Guidelines and National Essential Medicines list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26AE2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Tanzania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B6360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F103CB4" w14:textId="6E579876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0</w:t>
            </w:r>
          </w:p>
        </w:tc>
      </w:tr>
      <w:tr w:rsidR="00C81B22" w:rsidRPr="00D05E03" w14:paraId="30DF7914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945E596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8E40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Hospital and Referral Health Centre Guideline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F029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omal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3699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F7B8664" w14:textId="3180D649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1</w:t>
            </w:r>
          </w:p>
        </w:tc>
      </w:tr>
      <w:tr w:rsidR="00C81B22" w:rsidRPr="00D05E03" w14:paraId="5364A974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834CA70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D9D1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uidelines on Clinical and Programmatic Management of Major NCDs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F0A6D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Ethiopia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0031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6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436BD" w14:textId="36A98C41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2</w:t>
            </w:r>
          </w:p>
        </w:tc>
      </w:tr>
      <w:tr w:rsidR="00C81B22" w:rsidRPr="00D05E03" w14:paraId="62F98A5F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7C5BB34" w14:textId="77777777" w:rsidR="00C81B22" w:rsidRPr="00D05E03" w:rsidRDefault="00C81B22" w:rsidP="003E7430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-</w:t>
            </w:r>
            <w:r w:rsidRPr="00D05E03">
              <w:rPr>
                <w:sz w:val="20"/>
                <w:szCs w:val="20"/>
              </w:rPr>
              <w:t>MIC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A197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National Guidelines for the management of hypertension 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06A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1F78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3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382BEB" w14:textId="21767C5F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3</w:t>
            </w:r>
          </w:p>
        </w:tc>
      </w:tr>
      <w:tr w:rsidR="00C81B22" w:rsidRPr="00D05E03" w14:paraId="73A0C6F9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1A3E3A9A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EDF3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Kenya National Guidelines for Cardiovascular Disease Management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77279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Keny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54B6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D81B244" w14:textId="598E0B6C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4</w:t>
            </w:r>
          </w:p>
        </w:tc>
      </w:tr>
      <w:tr w:rsidR="00C81B22" w:rsidRPr="00D05E03" w14:paraId="31B0AA4C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9FE2A6D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8E10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overnment of India- Standard Treatment Guidelines for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CB609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2FEA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6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9AB0A22" w14:textId="39590FF1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5</w:t>
            </w:r>
          </w:p>
        </w:tc>
      </w:tr>
      <w:tr w:rsidR="00C81B22" w:rsidRPr="00D05E03" w14:paraId="6DA44468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181E778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9D9D5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udan Hypertension Guideline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6A827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uda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CFF7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2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300FEA82" w14:textId="28C564FF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6</w:t>
            </w:r>
          </w:p>
        </w:tc>
      </w:tr>
      <w:tr w:rsidR="00C81B22" w:rsidRPr="00D05E03" w14:paraId="7EE449D0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1E1390D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7785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Indian Guidelines on Hypertension 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41451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C2996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3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4D4483E" w14:textId="37C05950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7</w:t>
            </w:r>
          </w:p>
        </w:tc>
      </w:tr>
      <w:tr w:rsidR="00C81B22" w:rsidRPr="00D05E03" w14:paraId="7DB98813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16F0A1DB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1A9D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tandard Treatment Guidelines and Essential Medicines list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BA87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Zamb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7714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56C1048" w14:textId="692F2142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8</w:t>
            </w:r>
          </w:p>
        </w:tc>
      </w:tr>
      <w:tr w:rsidR="00C81B22" w:rsidRPr="00D05E03" w14:paraId="5C31380F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1A62CA6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BBDEF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herapeutic Drug Guidelines Kiribati Ministry of Health: Book 2, Cardiovascular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6DAA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Kiribat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5E5B5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5B3A0727" w14:textId="501BE0F4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29</w:t>
            </w:r>
          </w:p>
        </w:tc>
      </w:tr>
      <w:tr w:rsidR="00C81B22" w:rsidRPr="00D05E03" w14:paraId="3CE4133F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7408FEF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EA0A9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he Egyptian Hypertension Society Guideline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4F42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Egyp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64FA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EBDA808" w14:textId="5891D3C5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0</w:t>
            </w:r>
          </w:p>
        </w:tc>
      </w:tr>
      <w:tr w:rsidR="00C81B22" w:rsidRPr="00D05E03" w14:paraId="4C9052E3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14C337A6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9407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tandard Treatment Guidelines and Essential Medicines List of Common Medical Conditions in the Kingdom of Swaziland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9748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wazilan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14440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2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C9433B4" w14:textId="6D761251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1</w:t>
            </w:r>
          </w:p>
        </w:tc>
      </w:tr>
      <w:tr w:rsidR="00C81B22" w:rsidRPr="00D05E03" w14:paraId="35F418BE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7C8A7C7" w14:textId="77777777" w:rsidR="00C81B22" w:rsidRPr="00D05E03" w:rsidRDefault="00C81B22" w:rsidP="003E7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96AEA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7th Essential Medicines List and Standard Treatment Guidelines for Zimbabwe 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762E1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Zimbabw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943B5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3734DE" w14:textId="65A9A0E3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2</w:t>
            </w:r>
          </w:p>
        </w:tc>
      </w:tr>
      <w:tr w:rsidR="00C81B22" w:rsidRPr="00D05E03" w14:paraId="6B4964BB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06600AB" w14:textId="77777777" w:rsidR="00C81B22" w:rsidRPr="00D05E03" w:rsidRDefault="00C81B22" w:rsidP="003E7430">
            <w:pPr>
              <w:ind w:left="113" w:right="113"/>
              <w:jc w:val="center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pper-</w:t>
            </w:r>
            <w:r w:rsidRPr="00D05E03">
              <w:rPr>
                <w:sz w:val="20"/>
                <w:szCs w:val="20"/>
              </w:rPr>
              <w:t>MIC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A38C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Cardiovascular Therapeutic guidelines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FC6A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Fij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A3E15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3C81B9" w14:textId="378E2139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3</w:t>
            </w:r>
          </w:p>
        </w:tc>
      </w:tr>
      <w:tr w:rsidR="00C81B22" w:rsidRPr="00D05E03" w14:paraId="07F489BF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9AA418E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ECE2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South African hypertension practice guideline 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95D2A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outh Afr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DD89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100AC357" w14:textId="629D4BBD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4</w:t>
            </w:r>
          </w:p>
        </w:tc>
      </w:tr>
      <w:tr w:rsidR="00C81B22" w:rsidRPr="00D05E03" w14:paraId="7CBFF8FA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4B550D26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3D74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Hypertension Management Guide Georgia Department of Public Health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04C07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eorg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18DEB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4BAE675B" w14:textId="476F8F2A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5</w:t>
            </w:r>
          </w:p>
        </w:tc>
      </w:tr>
      <w:tr w:rsidR="00C81B22" w:rsidRPr="00D05E03" w14:paraId="3882AFF0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BBF96BD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6BDAF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7th Brazilian Guideline for Arterial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A125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Brazi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DAF40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6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3D992DE6" w14:textId="1DD4219D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6</w:t>
            </w:r>
          </w:p>
        </w:tc>
      </w:tr>
      <w:tr w:rsidR="00C81B22" w:rsidRPr="00D05E03" w14:paraId="71804789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8A46CCC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E8316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Clinical Practice Guidelines Management of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A694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Malays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E4F76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06AB3797" w14:textId="6E1A5854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7</w:t>
            </w:r>
          </w:p>
        </w:tc>
      </w:tr>
      <w:tr w:rsidR="00C81B22" w:rsidRPr="00D05E03" w14:paraId="01CC763A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1454F00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49322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Botswana Primary Care Guidelines for Adult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5AEA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Botswana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59B80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3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493B44D5" w14:textId="03BB759F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8</w:t>
            </w:r>
          </w:p>
        </w:tc>
      </w:tr>
      <w:tr w:rsidR="00C81B22" w:rsidRPr="00D05E03" w14:paraId="5218FF15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1BE03031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8639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 Thai Hypertension Guideline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AE897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hailan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9EF4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3B33ED07" w14:textId="499C05D7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39</w:t>
            </w:r>
          </w:p>
        </w:tc>
      </w:tr>
      <w:tr w:rsidR="00C81B22" w:rsidRPr="00D05E03" w14:paraId="595AA3A9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23FEA4CB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4C341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uidelines for management of hypertension; Ministry of Health Jamaica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87B5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Jama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9DE3A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0F0F4F1C" w14:textId="0198E1F9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0</w:t>
            </w:r>
          </w:p>
        </w:tc>
      </w:tr>
      <w:tr w:rsidR="00C81B22" w:rsidRPr="00D05E03" w14:paraId="44DB2729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54576F8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1C323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The first Iranian recommendations on prevention, </w:t>
            </w:r>
            <w:proofErr w:type="gramStart"/>
            <w:r w:rsidRPr="00D05E03">
              <w:rPr>
                <w:sz w:val="20"/>
                <w:szCs w:val="20"/>
              </w:rPr>
              <w:t>evaluation</w:t>
            </w:r>
            <w:proofErr w:type="gramEnd"/>
            <w:r w:rsidRPr="00D05E03">
              <w:rPr>
                <w:sz w:val="20"/>
                <w:szCs w:val="20"/>
              </w:rPr>
              <w:t xml:space="preserve"> and management of high blood pressure 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7F4A6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Iran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16377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2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17E199EF" w14:textId="6121D144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1</w:t>
            </w:r>
          </w:p>
        </w:tc>
      </w:tr>
      <w:tr w:rsidR="00C81B22" w:rsidRPr="00D05E03" w14:paraId="5CC6ED57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267A38B9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EC91B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uidelines for managing Hypertension and related comorbidities in Latin America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5D79E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Latin Amer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D94D3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140346FC" w14:textId="6966064D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2</w:t>
            </w:r>
          </w:p>
        </w:tc>
      </w:tr>
      <w:tr w:rsidR="00C81B22" w:rsidRPr="00D05E03" w14:paraId="7C61DE1D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68BFA7F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5B673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 Chinese Guidelines for Prevention and Treatment of Hypertension</w:t>
            </w:r>
          </w:p>
          <w:p w14:paraId="03052B3A" w14:textId="77777777" w:rsidR="00C81B22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 2019 Chinese guideline for the management of hypertension in the elderly </w:t>
            </w:r>
          </w:p>
          <w:p w14:paraId="7858148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619662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ADFA" w14:textId="0A0CB329" w:rsidR="00C81B22" w:rsidRPr="00D05E03" w:rsidRDefault="1F5C2005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43A8" w14:textId="77777777" w:rsidR="00C81B22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/</w:t>
            </w:r>
          </w:p>
          <w:p w14:paraId="402C7D57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9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14F5F" w14:textId="2441D0B0" w:rsidR="00C81B22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3/</w:t>
            </w:r>
          </w:p>
          <w:p w14:paraId="49DE9E0B" w14:textId="0BEFAA89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4</w:t>
            </w:r>
          </w:p>
        </w:tc>
      </w:tr>
      <w:tr w:rsidR="00C81B22" w:rsidRPr="00D05E03" w14:paraId="4D95E19A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19301BC" w14:textId="77777777" w:rsidR="00C81B22" w:rsidRPr="00D05E03" w:rsidRDefault="00C81B22" w:rsidP="003E7430">
            <w:pPr>
              <w:ind w:left="113" w:right="113"/>
              <w:jc w:val="center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HIC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6653D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Hypertension Canada’s Comprehensive Guidelines for Hypertension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683C4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Canad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9CF4C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20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6248F6" w14:textId="046DFEE6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5</w:t>
            </w:r>
          </w:p>
        </w:tc>
      </w:tr>
      <w:tr w:rsidR="00C81B22" w:rsidRPr="00D05E03" w14:paraId="19F1E95E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9FCC1CA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2AF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Cardiovascular Disease Risk Assessment and Management for Primary Care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50620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New Zealand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C7C7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8D4E213" w14:textId="0AD868B8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6</w:t>
            </w:r>
          </w:p>
        </w:tc>
      </w:tr>
      <w:tr w:rsidR="00C81B22" w:rsidRPr="00D05E03" w14:paraId="62DD64B5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092755D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7628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audi Hypertension Guidelines; Saudi Hypertension Management Society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C2A9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audi Arab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A96F9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AEEB688" w14:textId="2B35FFEF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7</w:t>
            </w:r>
          </w:p>
        </w:tc>
      </w:tr>
      <w:tr w:rsidR="00C81B22" w:rsidRPr="00D05E03" w14:paraId="4D15C708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26D63C5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6B9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Guideline for the diagnosis and management of hypertension in adults; Australian Heart Foundat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220DB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Australi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33B97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6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5EC1D503" w14:textId="51A84A4A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8</w:t>
            </w:r>
          </w:p>
        </w:tc>
      </w:tr>
      <w:tr w:rsidR="00C81B22" w:rsidRPr="00D05E03" w14:paraId="650FD84E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78149CF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9641E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NICE guidelines for the management of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2852E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E49D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09BE5000" w14:textId="4036EA40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49</w:t>
            </w:r>
          </w:p>
        </w:tc>
      </w:tr>
      <w:tr w:rsidR="00C81B22" w:rsidRPr="00D05E03" w14:paraId="481AEA19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2BEA0D0B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1744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 Oman Heart Association Guidelines for the Management of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0755B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Oma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DBE1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67A2CF0" w14:textId="15C56C46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0</w:t>
            </w:r>
          </w:p>
        </w:tc>
      </w:tr>
      <w:tr w:rsidR="00C81B22" w:rsidRPr="00D05E03" w14:paraId="57CC8686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4B93A51C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0FD1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 xml:space="preserve">Ministry of Health Clinical Practice Guidelines: Hypertension 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AD4C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Singapor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3DDD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30200780" w14:textId="51D776CC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1</w:t>
            </w:r>
          </w:p>
        </w:tc>
      </w:tr>
      <w:tr w:rsidR="00C81B22" w:rsidRPr="00D05E03" w14:paraId="1FDAC168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C51B864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BBE1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 Korean Society of Hypertension Guidelines for the management of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81A1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Kore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BDA0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41C78F8C" w14:textId="51F540E2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2</w:t>
            </w:r>
          </w:p>
        </w:tc>
      </w:tr>
      <w:tr w:rsidR="00C81B22" w:rsidRPr="00D05E03" w14:paraId="0BA1EBC1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263A7A91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CC09A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Brunei Darussalam National Hypertension Guideline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A910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Brune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B1D8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72AA5593" w14:textId="48C6F099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3</w:t>
            </w:r>
          </w:p>
        </w:tc>
      </w:tr>
      <w:tr w:rsidR="00C81B22" w:rsidRPr="00D05E03" w14:paraId="31F58FC8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5DDE0E9F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3DCDA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he Japanese Society of Hypertension Guidelines for the Management of Hypertension (JSH 2019)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710A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937F1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4D3F1F1" w14:textId="1308F6E6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4</w:t>
            </w:r>
          </w:p>
        </w:tc>
      </w:tr>
      <w:tr w:rsidR="00C81B22" w:rsidRPr="00D05E03" w14:paraId="14A44D7E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3499AE58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232C6" w14:textId="59F49CCF" w:rsidR="00C81B22" w:rsidRPr="00D05E03" w:rsidRDefault="1F5C2005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 xml:space="preserve"> American College of Cardiology/American Heart Association Guidelines 2017 (ACC/AHA)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905F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806D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4790AF5D" w14:textId="1830A770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5</w:t>
            </w:r>
          </w:p>
        </w:tc>
      </w:tr>
      <w:tr w:rsidR="00C81B22" w:rsidRPr="00D05E03" w14:paraId="3F2EC4E0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E3D91EB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D896" w14:textId="5B4CDE49" w:rsidR="00C81B22" w:rsidRPr="00D05E03" w:rsidRDefault="1F5C2005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European Society of Cardiology and European Society of Hypertension g Guidelines (ESC/ESH)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C1D7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Europ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3CA8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0FE0D3EC" w14:textId="2EF87FA5" w:rsidR="00C81B22" w:rsidRPr="00D05E03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6</w:t>
            </w:r>
          </w:p>
        </w:tc>
      </w:tr>
      <w:tr w:rsidR="00C81B22" w:rsidRPr="00D05E03" w14:paraId="7E9F2AA0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00438B70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F4CC" w14:textId="074FCF93" w:rsidR="00C81B22" w:rsidRPr="00D05E03" w:rsidRDefault="1F5C2005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Joint National Committee Hypertension Guidelines 8th Edition (JNC 8)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F6ED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4A889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342395A" w14:textId="0E45B0B7" w:rsidR="00C81B22" w:rsidRPr="00D05E03" w:rsidRDefault="1F5C2005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57</w:t>
            </w:r>
          </w:p>
        </w:tc>
      </w:tr>
      <w:tr w:rsidR="00C81B22" w:rsidRPr="00D05E03" w14:paraId="7A2BD017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3B3342C6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56924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Management of hypertension in adults: the 2013 French Society of Hypertension guideline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614B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Franc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46492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3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4430536" w14:textId="229912CE" w:rsidR="00C81B22" w:rsidRPr="00D05E03" w:rsidRDefault="1FA20597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63</w:t>
            </w:r>
          </w:p>
        </w:tc>
      </w:tr>
      <w:tr w:rsidR="00C81B22" w:rsidRPr="00D05E03" w14:paraId="6EEE01FC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7DDAFCA3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E3D6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Polish Forum for Prevention Guidelines on Hypertension: update 2017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374DE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Polan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7203F" w14:textId="77777777" w:rsidR="00C81B22" w:rsidRPr="00D05E03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622CE22F" w14:textId="657336C2" w:rsidR="00C81B22" w:rsidRPr="00D05E03" w:rsidRDefault="1FA20597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58</w:t>
            </w:r>
          </w:p>
        </w:tc>
      </w:tr>
      <w:tr w:rsidR="00C81B22" w:rsidRPr="00D05E03" w14:paraId="581D1374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3BCF0361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16A32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he 2017 Focused Update of the Guidelines of the Taiwan Society of Cardiology (TSOC) and the Taiwan Hypertension Society (THS) for the Management of Hypertension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3BE5C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Taiwa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79C2" w14:textId="52A0DB61" w:rsidR="00C81B22" w:rsidRDefault="1FA20597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2015/</w:t>
            </w:r>
          </w:p>
          <w:p w14:paraId="1F9DD302" w14:textId="1008AD16" w:rsidR="00C81B22" w:rsidRPr="00D05E03" w:rsidRDefault="1FA20597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2215F24F" w14:textId="6D01AA32" w:rsidR="00C81B22" w:rsidRDefault="1FA20597" w:rsidP="1FA20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59/</w:t>
            </w:r>
          </w:p>
          <w:p w14:paraId="2209415B" w14:textId="2ABBA1D3" w:rsidR="00C81B22" w:rsidRPr="00D05E03" w:rsidRDefault="1FA20597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60</w:t>
            </w:r>
          </w:p>
        </w:tc>
      </w:tr>
      <w:tr w:rsidR="00C81B22" w:rsidRPr="00D05E03" w14:paraId="528732A0" w14:textId="77777777" w:rsidTr="1FA20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vMerge/>
            <w:noWrap/>
            <w:vAlign w:val="center"/>
            <w:hideMark/>
          </w:tcPr>
          <w:p w14:paraId="6E802959" w14:textId="77777777" w:rsidR="00C81B22" w:rsidRPr="00D05E03" w:rsidRDefault="00C81B22" w:rsidP="003E7430">
            <w:pPr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32AC" w14:textId="4A54C0A4" w:rsidR="00C81B22" w:rsidRPr="00D05E03" w:rsidRDefault="1FA20597" w:rsidP="1FA20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Hong Kong Reference Framework for Hypertension Care for Adults in Primary Care Settings</w:t>
            </w:r>
          </w:p>
          <w:p w14:paraId="45BF1DDD" w14:textId="33FC9673" w:rsidR="00C81B22" w:rsidRPr="00D05E03" w:rsidRDefault="1FA20597" w:rsidP="1FA20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Hong Kong Reference Framework for Hypertension: update on diagnostic threshold and BP targets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97BBB" w14:textId="77777777" w:rsidR="00C81B22" w:rsidRPr="00D05E03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Hong Ko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EE446" w14:textId="57FA800A" w:rsidR="00C81B22" w:rsidRPr="00D05E03" w:rsidRDefault="1FA20597" w:rsidP="1FA20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2018/</w:t>
            </w:r>
          </w:p>
          <w:p w14:paraId="4B3C839C" w14:textId="00849F52" w:rsidR="00C81B22" w:rsidRPr="00D05E03" w:rsidRDefault="1FA20597" w:rsidP="1FA20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201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101286CD" w14:textId="6FD720D4" w:rsidR="00C81B22" w:rsidRPr="00D05E03" w:rsidRDefault="1FA20597" w:rsidP="1FA20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61/</w:t>
            </w:r>
          </w:p>
          <w:p w14:paraId="6B91C6DE" w14:textId="7B3BF15E" w:rsidR="00C81B22" w:rsidRPr="00D05E03" w:rsidRDefault="1FA20597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62</w:t>
            </w:r>
          </w:p>
        </w:tc>
      </w:tr>
      <w:tr w:rsidR="00C81B22" w:rsidRPr="00D05E03" w14:paraId="465BDF12" w14:textId="77777777" w:rsidTr="1FA2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27AE0742" w14:textId="77777777" w:rsidR="00C81B22" w:rsidRPr="00D05E03" w:rsidRDefault="00C81B22" w:rsidP="003E7430">
            <w:pPr>
              <w:ind w:left="113" w:right="11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497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592E5D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74D">
              <w:rPr>
                <w:sz w:val="20"/>
                <w:szCs w:val="20"/>
              </w:rPr>
              <w:t>2017 guidelines for arterial hypertension management in primary health care in Portuguese language countries.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549940" w14:textId="77777777" w:rsidR="00C81B22" w:rsidRPr="00D05E03" w:rsidRDefault="00C81B22" w:rsidP="003E7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rtuguese Language Countries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880292" w14:textId="77777777" w:rsidR="00C81B22" w:rsidRPr="00D05E03" w:rsidRDefault="00C81B22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center"/>
          </w:tcPr>
          <w:p w14:paraId="1ED7581C" w14:textId="45A79B8F" w:rsidR="00C81B22" w:rsidRDefault="1F5C2005" w:rsidP="003E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5C2005">
              <w:rPr>
                <w:sz w:val="20"/>
                <w:szCs w:val="20"/>
              </w:rPr>
              <w:t>64</w:t>
            </w:r>
          </w:p>
        </w:tc>
      </w:tr>
      <w:tr w:rsidR="00C81B22" w:rsidRPr="00D05E03" w14:paraId="40AAD064" w14:textId="77777777" w:rsidTr="1FA20597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4D899885" w14:textId="77777777" w:rsidR="00C81B22" w:rsidRDefault="00C81B22" w:rsidP="003E7430">
            <w:pPr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9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CFE22" w14:textId="77777777" w:rsidR="00C81B22" w:rsidRPr="0069074D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International Society of Hypertension; Global Hypertension Guidelines (Optimal)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E33B2" w14:textId="77777777" w:rsidR="00C81B22" w:rsidRDefault="00C81B22" w:rsidP="003E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and optimal guidelin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2093C" w14:textId="77777777" w:rsidR="00C81B22" w:rsidRDefault="00C81B22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5E03">
              <w:rPr>
                <w:sz w:val="20"/>
                <w:szCs w:val="20"/>
              </w:rPr>
              <w:t>2020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9906E9" w14:textId="4A0792E4" w:rsidR="00C81B22" w:rsidRDefault="1FA20597" w:rsidP="003E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FA20597">
              <w:rPr>
                <w:sz w:val="20"/>
                <w:szCs w:val="20"/>
              </w:rPr>
              <w:t>65</w:t>
            </w:r>
          </w:p>
        </w:tc>
      </w:tr>
    </w:tbl>
    <w:p w14:paraId="2D21881A" w14:textId="77777777" w:rsidR="00B71382" w:rsidRDefault="00B71382"/>
    <w:sectPr w:rsidR="00B71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22"/>
    <w:rsid w:val="001F1568"/>
    <w:rsid w:val="00B71382"/>
    <w:rsid w:val="00C81B22"/>
    <w:rsid w:val="00F4465D"/>
    <w:rsid w:val="1F5C2005"/>
    <w:rsid w:val="1FA2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0818"/>
  <w15:chartTrackingRefBased/>
  <w15:docId w15:val="{C7F94716-A5A7-4A6C-A5A1-00909174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2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C81B22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larke</dc:creator>
  <cp:keywords/>
  <dc:description/>
  <cp:lastModifiedBy>jonathan clarke</cp:lastModifiedBy>
  <cp:revision>2</cp:revision>
  <dcterms:created xsi:type="dcterms:W3CDTF">2021-05-07T08:40:00Z</dcterms:created>
  <dcterms:modified xsi:type="dcterms:W3CDTF">2021-05-07T08:40:00Z</dcterms:modified>
</cp:coreProperties>
</file>